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A37BF" w14:textId="15D4DCE9" w:rsidR="000F41E8" w:rsidRDefault="000F41E8" w:rsidP="000F41E8">
      <w:pPr>
        <w:spacing w:after="160" w:line="259" w:lineRule="auto"/>
        <w:jc w:val="both"/>
        <w:rPr>
          <w:color w:val="000000" w:themeColor="text1"/>
        </w:rPr>
      </w:pPr>
      <w:r w:rsidRPr="00F32966">
        <w:rPr>
          <w:b/>
        </w:rPr>
        <w:t>Supplementa</w:t>
      </w:r>
      <w:r>
        <w:rPr>
          <w:b/>
        </w:rPr>
        <w:t>l</w:t>
      </w:r>
      <w:r w:rsidRPr="00F32966">
        <w:rPr>
          <w:b/>
        </w:rPr>
        <w:t xml:space="preserve"> Figure 1. </w:t>
      </w:r>
      <w:r w:rsidRPr="00F32966">
        <w:rPr>
          <w:b/>
          <w:color w:val="000000" w:themeColor="text1"/>
        </w:rPr>
        <w:t xml:space="preserve">Overview of the biosynthetic capacity in non-diphtheriae </w:t>
      </w:r>
      <w:r w:rsidRPr="00422603">
        <w:rPr>
          <w:b/>
          <w:i/>
          <w:iCs/>
          <w:color w:val="000000" w:themeColor="text1"/>
        </w:rPr>
        <w:t>Corynebacterium</w:t>
      </w:r>
      <w:r w:rsidRPr="00F32966">
        <w:rPr>
          <w:b/>
          <w:color w:val="000000" w:themeColor="text1"/>
        </w:rPr>
        <w:t xml:space="preserve"> strains</w:t>
      </w:r>
      <w:r w:rsidRPr="00422603">
        <w:rPr>
          <w:b/>
          <w:color w:val="000000" w:themeColor="text1"/>
        </w:rPr>
        <w:t xml:space="preserve"> broken down by isolation source</w:t>
      </w:r>
      <w:r w:rsidRPr="00F32966">
        <w:rPr>
          <w:b/>
          <w:color w:val="000000" w:themeColor="text1"/>
        </w:rPr>
        <w:t xml:space="preserve">. </w:t>
      </w:r>
      <w:r w:rsidRPr="00F32966">
        <w:rPr>
          <w:color w:val="000000" w:themeColor="text1"/>
        </w:rPr>
        <w:t xml:space="preserve">(A) Bar plots depicting the mean number of BGCs for the most common BGC classes across </w:t>
      </w:r>
      <w:r w:rsidRPr="00422603">
        <w:rPr>
          <w:color w:val="000000" w:themeColor="text1"/>
        </w:rPr>
        <w:t xml:space="preserve">the 13 reference genomes (NCBI reference), </w:t>
      </w:r>
      <w:r w:rsidRPr="00F32966">
        <w:rPr>
          <w:color w:val="000000" w:themeColor="text1"/>
        </w:rPr>
        <w:t xml:space="preserve">genomes </w:t>
      </w:r>
      <w:r w:rsidRPr="00422603">
        <w:rPr>
          <w:color w:val="000000" w:themeColor="text1"/>
        </w:rPr>
        <w:t xml:space="preserve">from </w:t>
      </w:r>
      <w:r w:rsidRPr="00F32966">
        <w:rPr>
          <w:color w:val="000000" w:themeColor="text1"/>
        </w:rPr>
        <w:t>the respiratory strain collect</w:t>
      </w:r>
      <w:r w:rsidRPr="00422603">
        <w:rPr>
          <w:color w:val="000000" w:themeColor="text1"/>
        </w:rPr>
        <w:t>ion isolated in Botswana (BWA), and genomes from the respiratory strain collection isolated in the United States (US). The number of genomes (written as n= values) representing each species in the BWA and US groups are included for reference. By definition, the NCBI reference genome is represented by an n of 1.</w:t>
      </w:r>
    </w:p>
    <w:p w14:paraId="0E09774D" w14:textId="77777777" w:rsidR="000F41E8" w:rsidRDefault="000F41E8" w:rsidP="000F41E8">
      <w:pPr>
        <w:spacing w:after="160" w:line="259" w:lineRule="auto"/>
        <w:jc w:val="both"/>
        <w:rPr>
          <w:b/>
          <w:bCs/>
          <w:color w:val="000000" w:themeColor="text1"/>
        </w:rPr>
      </w:pPr>
      <w:r>
        <w:rPr>
          <w:b/>
          <w:bCs/>
          <w:color w:val="000000" w:themeColor="text1"/>
        </w:rPr>
        <w:br w:type="page"/>
      </w:r>
    </w:p>
    <w:p w14:paraId="07D2062F" w14:textId="2EA2B0D6" w:rsidR="000F41E8" w:rsidRPr="00926E84" w:rsidRDefault="000F41E8" w:rsidP="000F41E8">
      <w:pPr>
        <w:spacing w:after="160" w:line="259" w:lineRule="auto"/>
        <w:jc w:val="both"/>
        <w:rPr>
          <w:color w:val="000000" w:themeColor="text1"/>
        </w:rPr>
      </w:pPr>
      <w:r w:rsidRPr="00926E84">
        <w:rPr>
          <w:b/>
          <w:bCs/>
          <w:color w:val="000000" w:themeColor="text1"/>
        </w:rPr>
        <w:lastRenderedPageBreak/>
        <w:t>Supplementa</w:t>
      </w:r>
      <w:r>
        <w:rPr>
          <w:b/>
          <w:bCs/>
          <w:color w:val="000000" w:themeColor="text1"/>
        </w:rPr>
        <w:t>l</w:t>
      </w:r>
      <w:r w:rsidRPr="00926E84">
        <w:rPr>
          <w:b/>
          <w:bCs/>
          <w:color w:val="000000" w:themeColor="text1"/>
        </w:rPr>
        <w:t xml:space="preserve"> Figure 2. Visualization of the genetic similarity of T1PKS BGCs</w:t>
      </w:r>
      <w:r>
        <w:rPr>
          <w:b/>
          <w:bCs/>
          <w:color w:val="000000" w:themeColor="text1"/>
        </w:rPr>
        <w:t xml:space="preserve"> from non-diphtheriae </w:t>
      </w:r>
      <w:r>
        <w:rPr>
          <w:b/>
          <w:bCs/>
          <w:i/>
          <w:iCs/>
          <w:color w:val="000000" w:themeColor="text1"/>
        </w:rPr>
        <w:t xml:space="preserve">Corynebacterium </w:t>
      </w:r>
      <w:r>
        <w:rPr>
          <w:b/>
          <w:bCs/>
          <w:color w:val="000000" w:themeColor="text1"/>
        </w:rPr>
        <w:t>genomes</w:t>
      </w:r>
      <w:r w:rsidRPr="00926E84">
        <w:rPr>
          <w:b/>
          <w:bCs/>
          <w:color w:val="000000" w:themeColor="text1"/>
        </w:rPr>
        <w:t xml:space="preserve"> categorized by GeneGrouper.</w:t>
      </w:r>
      <w:r>
        <w:rPr>
          <w:b/>
          <w:bCs/>
          <w:i/>
          <w:iCs/>
          <w:color w:val="000000" w:themeColor="text1"/>
        </w:rPr>
        <w:t xml:space="preserve"> </w:t>
      </w:r>
      <w:r>
        <w:rPr>
          <w:color w:val="000000" w:themeColor="text1"/>
        </w:rPr>
        <w:t xml:space="preserve">Alignment of the gene sequences of all T1PKS clusters categorized by GeneGrouper for each group. (A) Homology of all clusters from Group 1. (B) Homology of all clusters from Group 2. (C) Homology of all clusters from Group 3. (D) Homology of all clusters from the unbinned group. Putative gene annotations, where available, are included at the top and bottom of each panel. The degree of sequence homology between genes is demonstrated by the gray color saturation of the vertical blocks between each BGC and the range in homology is noted in the bottom right corner of each panel. The figures were generated with </w:t>
      </w:r>
      <w:proofErr w:type="spellStart"/>
      <w:r>
        <w:rPr>
          <w:color w:val="000000" w:themeColor="text1"/>
        </w:rPr>
        <w:t>Easyfig</w:t>
      </w:r>
      <w:proofErr w:type="spellEnd"/>
      <w:r>
        <w:rPr>
          <w:color w:val="000000" w:themeColor="text1"/>
        </w:rPr>
        <w:t>.</w:t>
      </w:r>
      <w:r w:rsidRPr="00517635">
        <w:rPr>
          <w:b/>
          <w:bCs/>
        </w:rPr>
        <w:br w:type="page"/>
      </w:r>
    </w:p>
    <w:p w14:paraId="11189A9D" w14:textId="2F4C5E11" w:rsidR="000F41E8" w:rsidRPr="00816807" w:rsidRDefault="000F41E8" w:rsidP="000F41E8">
      <w:pPr>
        <w:spacing w:after="160" w:line="259" w:lineRule="auto"/>
        <w:jc w:val="both"/>
        <w:rPr>
          <w:color w:val="000000" w:themeColor="text1"/>
        </w:rPr>
      </w:pPr>
      <w:r w:rsidRPr="00ED5C12">
        <w:rPr>
          <w:b/>
          <w:bCs/>
          <w:color w:val="000000" w:themeColor="text1"/>
        </w:rPr>
        <w:lastRenderedPageBreak/>
        <w:t>Supplementa</w:t>
      </w:r>
      <w:r>
        <w:rPr>
          <w:b/>
          <w:bCs/>
          <w:color w:val="000000" w:themeColor="text1"/>
        </w:rPr>
        <w:t>l</w:t>
      </w:r>
      <w:r w:rsidRPr="00ED5C12">
        <w:rPr>
          <w:b/>
          <w:bCs/>
          <w:color w:val="000000" w:themeColor="text1"/>
        </w:rPr>
        <w:t xml:space="preserve"> Figure </w:t>
      </w:r>
      <w:r>
        <w:rPr>
          <w:b/>
          <w:bCs/>
          <w:color w:val="000000" w:themeColor="text1"/>
        </w:rPr>
        <w:t>3</w:t>
      </w:r>
      <w:r w:rsidRPr="00ED5C12">
        <w:rPr>
          <w:b/>
          <w:bCs/>
          <w:color w:val="000000" w:themeColor="text1"/>
        </w:rPr>
        <w:t xml:space="preserve">. Visualization of the genetic similarity of </w:t>
      </w:r>
      <w:r>
        <w:rPr>
          <w:b/>
          <w:bCs/>
          <w:color w:val="000000" w:themeColor="text1"/>
        </w:rPr>
        <w:t>NRPS</w:t>
      </w:r>
      <w:r w:rsidRPr="00ED5C12">
        <w:rPr>
          <w:b/>
          <w:bCs/>
          <w:color w:val="000000" w:themeColor="text1"/>
        </w:rPr>
        <w:t xml:space="preserve"> BGCs</w:t>
      </w:r>
      <w:r>
        <w:rPr>
          <w:b/>
          <w:bCs/>
          <w:color w:val="000000" w:themeColor="text1"/>
        </w:rPr>
        <w:t xml:space="preserve"> from non-diphtheriae </w:t>
      </w:r>
      <w:r>
        <w:rPr>
          <w:b/>
          <w:bCs/>
          <w:i/>
          <w:iCs/>
          <w:color w:val="000000" w:themeColor="text1"/>
        </w:rPr>
        <w:t xml:space="preserve">Corynebacterium </w:t>
      </w:r>
      <w:r>
        <w:rPr>
          <w:b/>
          <w:bCs/>
          <w:color w:val="000000" w:themeColor="text1"/>
        </w:rPr>
        <w:t>genomes</w:t>
      </w:r>
      <w:r w:rsidRPr="00ED5C12">
        <w:rPr>
          <w:b/>
          <w:bCs/>
          <w:color w:val="000000" w:themeColor="text1"/>
        </w:rPr>
        <w:t xml:space="preserve"> categorized by GeneGrouper.</w:t>
      </w:r>
      <w:r>
        <w:rPr>
          <w:b/>
          <w:bCs/>
          <w:i/>
          <w:iCs/>
          <w:color w:val="000000" w:themeColor="text1"/>
        </w:rPr>
        <w:t xml:space="preserve"> </w:t>
      </w:r>
      <w:r>
        <w:rPr>
          <w:color w:val="000000" w:themeColor="text1"/>
        </w:rPr>
        <w:t xml:space="preserve">Alignment of the gene sequences of all NRPS clusters categorized by GeneGrouper for each group. (A) Homology of all clusters from Group 1. (B) Homology of all clusters from Group 2. (C) Homology of all clusters from Group 3. (D) Homology of all clusters from Group 4. (E) Homology of all clusters from Group 5. (F) Homology of all clusters from the unbinned group. Putative gene annotations, where available, are included at the top and bottom of each panel. The degree of sequence homology between genes is demonstrated by the gray color saturation of the vertical blocks between each BGC and the range in homology is noted in the bottom right corner of each panel. The figures were generated with </w:t>
      </w:r>
      <w:proofErr w:type="spellStart"/>
      <w:r>
        <w:rPr>
          <w:color w:val="000000" w:themeColor="text1"/>
        </w:rPr>
        <w:t>Easyfig</w:t>
      </w:r>
      <w:proofErr w:type="spellEnd"/>
      <w:r w:rsidR="006E4BBC">
        <w:rPr>
          <w:color w:val="000000" w:themeColor="text1"/>
        </w:rPr>
        <w:t>.</w:t>
      </w:r>
      <w:r>
        <w:rPr>
          <w:b/>
        </w:rPr>
        <w:br w:type="page"/>
      </w:r>
    </w:p>
    <w:p w14:paraId="4964275C" w14:textId="02E938A4" w:rsidR="00310159" w:rsidRDefault="000F41E8" w:rsidP="006E4BBC">
      <w:pPr>
        <w:spacing w:after="160" w:line="259" w:lineRule="auto"/>
        <w:jc w:val="both"/>
        <w:rPr>
          <w:rFonts w:eastAsiaTheme="minorHAnsi"/>
          <w:color w:val="000000"/>
        </w:rPr>
      </w:pPr>
      <w:r w:rsidRPr="00FA251F">
        <w:rPr>
          <w:b/>
        </w:rPr>
        <w:lastRenderedPageBreak/>
        <w:t>Supplementa</w:t>
      </w:r>
      <w:r w:rsidR="006E4BBC">
        <w:rPr>
          <w:b/>
        </w:rPr>
        <w:t>l</w:t>
      </w:r>
      <w:r w:rsidRPr="00FA251F">
        <w:rPr>
          <w:b/>
        </w:rPr>
        <w:t xml:space="preserve"> Figure </w:t>
      </w:r>
      <w:r>
        <w:rPr>
          <w:b/>
        </w:rPr>
        <w:t>4</w:t>
      </w:r>
      <w:r w:rsidRPr="00FA251F">
        <w:rPr>
          <w:b/>
        </w:rPr>
        <w:t xml:space="preserve">. Multiple sequence alignment of </w:t>
      </w:r>
      <w:r>
        <w:rPr>
          <w:b/>
        </w:rPr>
        <w:t xml:space="preserve">the translated sequence of the core gene from </w:t>
      </w:r>
      <w:r w:rsidRPr="00FA251F">
        <w:rPr>
          <w:b/>
        </w:rPr>
        <w:t>siderophore</w:t>
      </w:r>
      <w:r>
        <w:rPr>
          <w:b/>
        </w:rPr>
        <w:t xml:space="preserve"> BGCs</w:t>
      </w:r>
      <w:r w:rsidRPr="00FA251F">
        <w:rPr>
          <w:b/>
        </w:rPr>
        <w:t xml:space="preserve">. </w:t>
      </w:r>
      <w:r w:rsidRPr="00FA251F">
        <w:rPr>
          <w:bCs/>
          <w:color w:val="000000" w:themeColor="text1"/>
        </w:rPr>
        <w:t xml:space="preserve">Dendrogram and </w:t>
      </w:r>
      <w:r w:rsidRPr="00FA251F">
        <w:rPr>
          <w:bCs/>
        </w:rPr>
        <w:t xml:space="preserve">multiple sequence alignment of </w:t>
      </w:r>
      <w:r w:rsidRPr="00FA251F">
        <w:rPr>
          <w:bCs/>
          <w:color w:val="000000" w:themeColor="text1"/>
        </w:rPr>
        <w:t xml:space="preserve">the </w:t>
      </w:r>
      <w:r>
        <w:rPr>
          <w:bCs/>
          <w:color w:val="000000" w:themeColor="text1"/>
        </w:rPr>
        <w:t xml:space="preserve">amino acid translations of all unique </w:t>
      </w:r>
      <w:r w:rsidRPr="00FA251F">
        <w:rPr>
          <w:bCs/>
        </w:rPr>
        <w:t xml:space="preserve">predicted </w:t>
      </w:r>
      <w:r>
        <w:rPr>
          <w:bCs/>
        </w:rPr>
        <w:t>NIS synthetase core gene</w:t>
      </w:r>
      <w:r w:rsidRPr="00FA251F">
        <w:rPr>
          <w:bCs/>
        </w:rPr>
        <w:t xml:space="preserve"> sequences identified by antiSMASH6</w:t>
      </w:r>
      <w:r w:rsidRPr="00FA251F">
        <w:rPr>
          <w:bCs/>
          <w:color w:val="000000" w:themeColor="text1"/>
        </w:rPr>
        <w:t>.</w:t>
      </w:r>
      <w:r>
        <w:rPr>
          <w:bCs/>
          <w:color w:val="000000" w:themeColor="text1"/>
        </w:rPr>
        <w:t xml:space="preserve"> </w:t>
      </w:r>
      <w:r w:rsidRPr="0074677F">
        <w:rPr>
          <w:rFonts w:ascii="Times" w:hAnsi="Times"/>
          <w:color w:val="000000" w:themeColor="text1"/>
        </w:rPr>
        <w:t xml:space="preserve">The evolutionary history was inferred using the </w:t>
      </w:r>
      <w:r>
        <w:rPr>
          <w:rFonts w:ascii="Times" w:hAnsi="Times"/>
          <w:color w:val="000000" w:themeColor="text1"/>
        </w:rPr>
        <w:t>n</w:t>
      </w:r>
      <w:r w:rsidRPr="0074677F">
        <w:rPr>
          <w:rFonts w:ascii="Times" w:hAnsi="Times"/>
          <w:color w:val="000000" w:themeColor="text1"/>
        </w:rPr>
        <w:t>eighbor-</w:t>
      </w:r>
      <w:r>
        <w:rPr>
          <w:rFonts w:ascii="Times" w:hAnsi="Times"/>
          <w:color w:val="000000" w:themeColor="text1"/>
        </w:rPr>
        <w:t>j</w:t>
      </w:r>
      <w:r w:rsidRPr="0074677F">
        <w:rPr>
          <w:rFonts w:ascii="Times" w:hAnsi="Times"/>
          <w:color w:val="000000" w:themeColor="text1"/>
        </w:rPr>
        <w:t>oining method.</w:t>
      </w:r>
      <w:r>
        <w:rPr>
          <w:rFonts w:ascii="Times" w:hAnsi="Times"/>
          <w:color w:val="000000" w:themeColor="text1"/>
        </w:rPr>
        <w:t xml:space="preserve"> </w:t>
      </w:r>
      <w:r w:rsidRPr="004A5AC5">
        <w:rPr>
          <w:rFonts w:eastAsiaTheme="minorHAnsi"/>
          <w:color w:val="000000"/>
        </w:rPr>
        <w:t>The percentage of replicate trees in which the associated taxa clustered together in the bootstrap test (500 replicates) are shown next to the branches</w:t>
      </w:r>
      <w:r>
        <w:rPr>
          <w:rFonts w:eastAsiaTheme="minorHAnsi"/>
          <w:color w:val="000000"/>
        </w:rPr>
        <w:t xml:space="preserve"> </w:t>
      </w:r>
      <w:r>
        <w:rPr>
          <w:rFonts w:eastAsiaTheme="minorHAnsi"/>
          <w:color w:val="000000"/>
        </w:rPr>
        <w:fldChar w:fldCharType="begin"/>
      </w:r>
      <w:r w:rsidR="00BF3868">
        <w:rPr>
          <w:rFonts w:eastAsiaTheme="minorHAnsi"/>
          <w:color w:val="000000"/>
        </w:rPr>
        <w:instrText xml:space="preserve"> ADDIN ZOTERO_ITEM CSL_CITATION {"citationID":"1LQbO2fy","properties":{"formattedCitation":"(1)","plainCitation":"(1)","noteIndex":0},"citationItems":[{"id":243,"uris":["http://zotero.org/users/local/87zPqTYm/items/YJB8J9WF"],"itemData":{"id":243,"type":"article-journal","abstract":"The recently-developed statistical method known as the \"bootstrap\" can be used to place confidence intervals on phylogenies. It involves resampling points from one's own data, with replacement, to create a series of bootstrap samples of the same size as the original data. Each of these is analyzed, and the variation among the resulting estimates taken to indicate the size of the error involved in making estimates from the original data. In the case of phylogenies, it is argued that the proper method of resampling is to keep all of the original species while sampling characters with replacement, under the assumption that the characters have been independently drawn by the systematist and have evolved independently. Majority-rule consensus trees can be used to construct a phylogeny showing all of the inferred monophyletic groups that occurred in a majority of the bootstrap samples. If a group shows up 95% of the time or more, the evidence for it is taken to be statistically significant. Existing computer programs can be used to analyze different bootstrap samples by using weights on the characters, the weight of a character being how many times it was drawn in bootstrap sampling. When all characters are perfectly compatible, as envisioned by Hennig, bootstrap sampling becomes unnecessary; the bootstrap method would show significant evidence for a group if it is defined by three or more characters.","container-title":"Evolution","DOI":"10.1111/j.1558-5646.1985.tb00420.x","ISSN":"1558-5646","issue":"4","language":"eng","note":"PMID: 28561359","page":"783-791","source":"PubMed","title":"Confidence limits on phylogenies: an approach using the bootstrap","title-short":"CONFIDENCE LIMITS ON PHYLOGENIES","volume":"39","author":[{"family":"Felsenstein","given":"Joseph"}],"issued":{"date-parts":[["1985",7]]}}}],"schema":"https://github.com/citation-style-language/schema/raw/master/csl-citation.json"} </w:instrText>
      </w:r>
      <w:r>
        <w:rPr>
          <w:rFonts w:eastAsiaTheme="minorHAnsi"/>
          <w:color w:val="000000"/>
        </w:rPr>
        <w:fldChar w:fldCharType="separate"/>
      </w:r>
      <w:r w:rsidR="00BF3868">
        <w:rPr>
          <w:color w:val="000000"/>
        </w:rPr>
        <w:t>(1)</w:t>
      </w:r>
      <w:r>
        <w:rPr>
          <w:rFonts w:eastAsiaTheme="minorHAnsi"/>
          <w:color w:val="000000"/>
        </w:rPr>
        <w:fldChar w:fldCharType="end"/>
      </w:r>
      <w:r>
        <w:rPr>
          <w:rFonts w:eastAsiaTheme="minorHAnsi"/>
          <w:color w:val="000000"/>
        </w:rPr>
        <w:t>.</w:t>
      </w:r>
      <w:r w:rsidRPr="004A5AC5">
        <w:rPr>
          <w:rFonts w:eastAsiaTheme="minorHAnsi"/>
          <w:color w:val="000000"/>
        </w:rPr>
        <w:t xml:space="preserve"> The evolutionary distances were computed using the Poisson correction method and are in the units of the number of amino acid substitutions per site</w:t>
      </w:r>
      <w:r>
        <w:rPr>
          <w:rFonts w:eastAsiaTheme="minorHAnsi"/>
          <w:color w:val="000000"/>
        </w:rPr>
        <w:t xml:space="preserve"> </w:t>
      </w:r>
      <w:r>
        <w:rPr>
          <w:rFonts w:eastAsiaTheme="minorHAnsi"/>
          <w:color w:val="000000"/>
        </w:rPr>
        <w:fldChar w:fldCharType="begin"/>
      </w:r>
      <w:r w:rsidR="00BF3868">
        <w:rPr>
          <w:rFonts w:eastAsiaTheme="minorHAnsi"/>
          <w:color w:val="000000"/>
        </w:rPr>
        <w:instrText xml:space="preserve"> ADDIN ZOTERO_ITEM CSL_CITATION {"citationID":"c1NQd2RX","properties":{"formattedCitation":"(2)","plainCitation":"(2)","noteIndex":0},"citationItems":[{"id":246,"uris":["http://zotero.org/users/local/87zPqTYm/items/4YDX8939"],"itemData":{"id":246,"type":"chapter","abstract":"Informational macromolecules, or semantides, play a unique role in determining the properties of living matter in the perspectives that differ by the magnitude of time required for the processes involved—the short-timed biochemical reaction, the medium-timed ontogenetic event, and the long-timed evolutionary event. Although the slower processes should be broken down into linked faster processes, if one loses sight of the slower processes one also loses the links between the component faster processes. The relative importance of the contributions to evolution of changes in functional properties of polypeptides through their structural modification on the one hand, and of changes in the timing and the rate of synthesis of these polypeptides on the other hand, constitutes a problem that justifies the study of evolution at the level of informational macromolecules. The evaluation of the amount of differences between two organisms as derived from sequences in structural genes or in their polypeptide translation is likely to lead to quantities different from those obtained on the basis of observations made at any other, higher level of biological integration.","container-title":"Evolving Genes and Proteins","ISBN":"978-1-4832-2734-4","note":"DOI: 10.1016/B978-1-4832-2734-4.50017-6","page":"97-166","publisher":"Academic Press","source":"ScienceDirect","title":"Evolutionary divergence and convergence in proteins","URL":"https://www.sciencedirect.com/science/article/pii/B9781483227344500176","author":[{"family":"Zuckerkandl","given":"EMILE"},{"family":"Pauling","given":"LINUS"}],"editor":[{"family":"Bryson","given":"Vernon"},{"family":"Vogel","given":"Henry J."}],"accessed":{"date-parts":[["2024",6,6]]},"issued":{"date-parts":[["1965",1,1]]}}}],"schema":"https://github.com/citation-style-language/schema/raw/master/csl-citation.json"} </w:instrText>
      </w:r>
      <w:r>
        <w:rPr>
          <w:rFonts w:eastAsiaTheme="minorHAnsi"/>
          <w:color w:val="000000"/>
        </w:rPr>
        <w:fldChar w:fldCharType="separate"/>
      </w:r>
      <w:r w:rsidR="00BF3868">
        <w:rPr>
          <w:color w:val="000000"/>
        </w:rPr>
        <w:t>(2)</w:t>
      </w:r>
      <w:r>
        <w:rPr>
          <w:rFonts w:eastAsiaTheme="minorHAnsi"/>
          <w:color w:val="000000"/>
        </w:rPr>
        <w:fldChar w:fldCharType="end"/>
      </w:r>
      <w:r>
        <w:rPr>
          <w:rFonts w:eastAsiaTheme="minorHAnsi"/>
          <w:color w:val="000000"/>
        </w:rPr>
        <w:t>.</w:t>
      </w:r>
    </w:p>
    <w:p w14:paraId="41B29591" w14:textId="77777777" w:rsidR="00BF3868" w:rsidRDefault="00BF3868" w:rsidP="006E4BBC">
      <w:pPr>
        <w:spacing w:after="160" w:line="259" w:lineRule="auto"/>
        <w:jc w:val="both"/>
        <w:rPr>
          <w:rFonts w:eastAsiaTheme="minorHAnsi"/>
          <w:color w:val="000000"/>
        </w:rPr>
      </w:pPr>
    </w:p>
    <w:p w14:paraId="247D5AE8" w14:textId="4D16EE7E" w:rsidR="00E058A3" w:rsidRDefault="00E058A3">
      <w:pPr>
        <w:rPr>
          <w:rFonts w:eastAsiaTheme="minorHAnsi"/>
          <w:color w:val="000000"/>
        </w:rPr>
      </w:pPr>
      <w:r>
        <w:rPr>
          <w:rFonts w:eastAsiaTheme="minorHAnsi"/>
          <w:color w:val="000000"/>
        </w:rPr>
        <w:br w:type="page"/>
      </w:r>
    </w:p>
    <w:p w14:paraId="03C84818" w14:textId="77777777" w:rsidR="00BF3868" w:rsidRDefault="00BF3868" w:rsidP="006E4BBC">
      <w:pPr>
        <w:spacing w:after="160" w:line="259" w:lineRule="auto"/>
        <w:jc w:val="both"/>
        <w:rPr>
          <w:rFonts w:eastAsiaTheme="minorHAnsi"/>
          <w:color w:val="000000"/>
        </w:rPr>
      </w:pPr>
    </w:p>
    <w:p w14:paraId="1FD71274" w14:textId="53D035B5" w:rsidR="00BF3868" w:rsidRDefault="00BF3868" w:rsidP="006E4BBC">
      <w:pPr>
        <w:spacing w:after="160" w:line="259" w:lineRule="auto"/>
        <w:jc w:val="both"/>
        <w:rPr>
          <w:rFonts w:eastAsiaTheme="minorHAnsi"/>
          <w:b/>
          <w:bCs/>
          <w:color w:val="000000"/>
        </w:rPr>
      </w:pPr>
      <w:r>
        <w:rPr>
          <w:rFonts w:eastAsiaTheme="minorHAnsi"/>
          <w:b/>
          <w:bCs/>
          <w:color w:val="000000"/>
        </w:rPr>
        <w:t>REFERENCES</w:t>
      </w:r>
    </w:p>
    <w:p w14:paraId="588970E1" w14:textId="77777777" w:rsidR="00BF3868" w:rsidRPr="00BF3868" w:rsidRDefault="00BF3868" w:rsidP="00BF3868">
      <w:pPr>
        <w:pStyle w:val="Bibliography"/>
        <w:rPr>
          <w:color w:val="000000"/>
        </w:rPr>
      </w:pPr>
      <w:r>
        <w:rPr>
          <w:b/>
          <w:bCs/>
          <w:color w:val="000000" w:themeColor="text1"/>
        </w:rPr>
        <w:fldChar w:fldCharType="begin"/>
      </w:r>
      <w:r>
        <w:rPr>
          <w:b/>
          <w:bCs/>
          <w:color w:val="000000" w:themeColor="text1"/>
        </w:rPr>
        <w:instrText xml:space="preserve"> ADDIN ZOTERO_BIBL {"uncited":[],"omitted":[],"custom":[]} CSL_BIBLIOGRAPHY </w:instrText>
      </w:r>
      <w:r>
        <w:rPr>
          <w:b/>
          <w:bCs/>
          <w:color w:val="000000" w:themeColor="text1"/>
        </w:rPr>
        <w:fldChar w:fldCharType="separate"/>
      </w:r>
      <w:r w:rsidRPr="00BF3868">
        <w:rPr>
          <w:color w:val="000000"/>
        </w:rPr>
        <w:t xml:space="preserve">1. </w:t>
      </w:r>
      <w:r w:rsidRPr="00BF3868">
        <w:rPr>
          <w:color w:val="000000"/>
        </w:rPr>
        <w:tab/>
        <w:t>Felsenstein J. 1985. Confidence limits on phylogenies: an approach using the bootstrap. Evolution 39:783–791.</w:t>
      </w:r>
    </w:p>
    <w:p w14:paraId="2BBC3A3C" w14:textId="77777777" w:rsidR="00BF3868" w:rsidRPr="00BF3868" w:rsidRDefault="00BF3868" w:rsidP="00BF3868">
      <w:pPr>
        <w:pStyle w:val="Bibliography"/>
        <w:rPr>
          <w:color w:val="000000"/>
        </w:rPr>
      </w:pPr>
      <w:r w:rsidRPr="00BF3868">
        <w:rPr>
          <w:color w:val="000000"/>
        </w:rPr>
        <w:t xml:space="preserve">2. </w:t>
      </w:r>
      <w:r w:rsidRPr="00BF3868">
        <w:rPr>
          <w:color w:val="000000"/>
        </w:rPr>
        <w:tab/>
        <w:t xml:space="preserve">Zuckerkandl E, Pauling L. 1965. Evolutionary divergence and convergence in proteins, p. 97–166. </w:t>
      </w:r>
      <w:r w:rsidRPr="00BF3868">
        <w:rPr>
          <w:i/>
          <w:iCs/>
          <w:color w:val="000000"/>
        </w:rPr>
        <w:t>In</w:t>
      </w:r>
      <w:r w:rsidRPr="00BF3868">
        <w:rPr>
          <w:color w:val="000000"/>
        </w:rPr>
        <w:t xml:space="preserve"> Bryson, V, Vogel, HJ (eds.), Evolving Genes and Proteins. Academic Press.</w:t>
      </w:r>
    </w:p>
    <w:p w14:paraId="5D4F4A3A" w14:textId="07F3F6C1" w:rsidR="00BF3868" w:rsidRPr="00BF3868" w:rsidRDefault="00BF3868" w:rsidP="006E4BBC">
      <w:pPr>
        <w:spacing w:after="160" w:line="259" w:lineRule="auto"/>
        <w:jc w:val="both"/>
        <w:rPr>
          <w:b/>
          <w:bCs/>
          <w:color w:val="000000" w:themeColor="text1"/>
        </w:rPr>
      </w:pPr>
      <w:r>
        <w:rPr>
          <w:b/>
          <w:bCs/>
          <w:color w:val="000000" w:themeColor="text1"/>
        </w:rPr>
        <w:fldChar w:fldCharType="end"/>
      </w:r>
    </w:p>
    <w:sectPr w:rsidR="00BF3868" w:rsidRPr="00BF3868" w:rsidSect="006E4BBC">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575B4" w14:textId="77777777" w:rsidR="00AD1490" w:rsidRDefault="00AD1490" w:rsidP="00E058A3">
      <w:r>
        <w:separator/>
      </w:r>
    </w:p>
  </w:endnote>
  <w:endnote w:type="continuationSeparator" w:id="0">
    <w:p w14:paraId="0EDD6D50" w14:textId="77777777" w:rsidR="00AD1490" w:rsidRDefault="00AD1490" w:rsidP="00E058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8734527"/>
      <w:docPartObj>
        <w:docPartGallery w:val="Page Numbers (Bottom of Page)"/>
        <w:docPartUnique/>
      </w:docPartObj>
    </w:sdtPr>
    <w:sdtContent>
      <w:p w14:paraId="63E7F9FD" w14:textId="0152E61D" w:rsidR="00E058A3" w:rsidRDefault="00E058A3" w:rsidP="0028438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83EB55" w14:textId="77777777" w:rsidR="00E058A3" w:rsidRDefault="00E058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5914979"/>
      <w:docPartObj>
        <w:docPartGallery w:val="Page Numbers (Bottom of Page)"/>
        <w:docPartUnique/>
      </w:docPartObj>
    </w:sdtPr>
    <w:sdtContent>
      <w:p w14:paraId="135DE764" w14:textId="675F22B1" w:rsidR="00E058A3" w:rsidRDefault="00E058A3" w:rsidP="0028438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0E1C3C" w14:textId="77777777" w:rsidR="00E058A3" w:rsidRDefault="00E058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25E0A" w14:textId="77777777" w:rsidR="00AD1490" w:rsidRDefault="00AD1490" w:rsidP="00E058A3">
      <w:r>
        <w:separator/>
      </w:r>
    </w:p>
  </w:footnote>
  <w:footnote w:type="continuationSeparator" w:id="0">
    <w:p w14:paraId="33DB8ACA" w14:textId="77777777" w:rsidR="00AD1490" w:rsidRDefault="00AD1490" w:rsidP="00E058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1E8"/>
    <w:rsid w:val="000129C5"/>
    <w:rsid w:val="000267CE"/>
    <w:rsid w:val="00026D48"/>
    <w:rsid w:val="00055FD2"/>
    <w:rsid w:val="00061467"/>
    <w:rsid w:val="00076F02"/>
    <w:rsid w:val="00080E9D"/>
    <w:rsid w:val="00087030"/>
    <w:rsid w:val="000A5173"/>
    <w:rsid w:val="000A6150"/>
    <w:rsid w:val="000A7FAE"/>
    <w:rsid w:val="000B198A"/>
    <w:rsid w:val="000E0228"/>
    <w:rsid w:val="000E2A34"/>
    <w:rsid w:val="000E41B7"/>
    <w:rsid w:val="000F14AA"/>
    <w:rsid w:val="000F41E8"/>
    <w:rsid w:val="000F7051"/>
    <w:rsid w:val="0010124F"/>
    <w:rsid w:val="0010411C"/>
    <w:rsid w:val="00110241"/>
    <w:rsid w:val="00123869"/>
    <w:rsid w:val="00136124"/>
    <w:rsid w:val="001440FD"/>
    <w:rsid w:val="00144B9D"/>
    <w:rsid w:val="00160970"/>
    <w:rsid w:val="00165ACC"/>
    <w:rsid w:val="00166C8F"/>
    <w:rsid w:val="00167323"/>
    <w:rsid w:val="001765C3"/>
    <w:rsid w:val="00177B32"/>
    <w:rsid w:val="0018078D"/>
    <w:rsid w:val="00193093"/>
    <w:rsid w:val="00196694"/>
    <w:rsid w:val="001A3151"/>
    <w:rsid w:val="001C3E6A"/>
    <w:rsid w:val="001C651E"/>
    <w:rsid w:val="001F0836"/>
    <w:rsid w:val="001F0F59"/>
    <w:rsid w:val="0022361D"/>
    <w:rsid w:val="002239EC"/>
    <w:rsid w:val="00234FB4"/>
    <w:rsid w:val="00245608"/>
    <w:rsid w:val="00250D84"/>
    <w:rsid w:val="00255C8C"/>
    <w:rsid w:val="0027544C"/>
    <w:rsid w:val="00280B73"/>
    <w:rsid w:val="0028390F"/>
    <w:rsid w:val="00290F47"/>
    <w:rsid w:val="002921C5"/>
    <w:rsid w:val="002938E0"/>
    <w:rsid w:val="002B653D"/>
    <w:rsid w:val="002C2E60"/>
    <w:rsid w:val="002D59FB"/>
    <w:rsid w:val="002E2E62"/>
    <w:rsid w:val="002E402D"/>
    <w:rsid w:val="002E6AB8"/>
    <w:rsid w:val="00300E96"/>
    <w:rsid w:val="00310159"/>
    <w:rsid w:val="00313380"/>
    <w:rsid w:val="00325BF5"/>
    <w:rsid w:val="00331AAF"/>
    <w:rsid w:val="00332A2A"/>
    <w:rsid w:val="003447C0"/>
    <w:rsid w:val="00362ED3"/>
    <w:rsid w:val="00385A60"/>
    <w:rsid w:val="00396B23"/>
    <w:rsid w:val="003B14C6"/>
    <w:rsid w:val="003B7277"/>
    <w:rsid w:val="003C5F1E"/>
    <w:rsid w:val="003C7165"/>
    <w:rsid w:val="003D2E74"/>
    <w:rsid w:val="003D331E"/>
    <w:rsid w:val="003E52D0"/>
    <w:rsid w:val="004079C1"/>
    <w:rsid w:val="0041542F"/>
    <w:rsid w:val="00417A18"/>
    <w:rsid w:val="00432E07"/>
    <w:rsid w:val="00446C39"/>
    <w:rsid w:val="004568B3"/>
    <w:rsid w:val="004759F8"/>
    <w:rsid w:val="004832CA"/>
    <w:rsid w:val="004A2661"/>
    <w:rsid w:val="004A3D11"/>
    <w:rsid w:val="004A4588"/>
    <w:rsid w:val="004B5685"/>
    <w:rsid w:val="004B7149"/>
    <w:rsid w:val="004C4720"/>
    <w:rsid w:val="004D0172"/>
    <w:rsid w:val="004D47B9"/>
    <w:rsid w:val="004E1EC2"/>
    <w:rsid w:val="004E4E37"/>
    <w:rsid w:val="004E6D45"/>
    <w:rsid w:val="005069AB"/>
    <w:rsid w:val="00536263"/>
    <w:rsid w:val="00536C2D"/>
    <w:rsid w:val="00540E65"/>
    <w:rsid w:val="00541E5E"/>
    <w:rsid w:val="00547E5B"/>
    <w:rsid w:val="00573FA1"/>
    <w:rsid w:val="0058702D"/>
    <w:rsid w:val="005A0DC7"/>
    <w:rsid w:val="005A722C"/>
    <w:rsid w:val="005B69EF"/>
    <w:rsid w:val="005C775B"/>
    <w:rsid w:val="005E5BCA"/>
    <w:rsid w:val="005F11A5"/>
    <w:rsid w:val="006156B4"/>
    <w:rsid w:val="00616590"/>
    <w:rsid w:val="006322D6"/>
    <w:rsid w:val="00633195"/>
    <w:rsid w:val="0064474A"/>
    <w:rsid w:val="00657C9A"/>
    <w:rsid w:val="006601A6"/>
    <w:rsid w:val="006A170B"/>
    <w:rsid w:val="006C56C7"/>
    <w:rsid w:val="006E4BBC"/>
    <w:rsid w:val="006F0573"/>
    <w:rsid w:val="006F743A"/>
    <w:rsid w:val="00716850"/>
    <w:rsid w:val="007218F7"/>
    <w:rsid w:val="00722DAB"/>
    <w:rsid w:val="00727578"/>
    <w:rsid w:val="00763105"/>
    <w:rsid w:val="007A3F1A"/>
    <w:rsid w:val="007C6A92"/>
    <w:rsid w:val="007D2342"/>
    <w:rsid w:val="007D7BB5"/>
    <w:rsid w:val="007E4768"/>
    <w:rsid w:val="007F1010"/>
    <w:rsid w:val="0080154E"/>
    <w:rsid w:val="008108E9"/>
    <w:rsid w:val="008177AE"/>
    <w:rsid w:val="00827BD4"/>
    <w:rsid w:val="00835853"/>
    <w:rsid w:val="00837A3F"/>
    <w:rsid w:val="00853AA9"/>
    <w:rsid w:val="00856591"/>
    <w:rsid w:val="0086052A"/>
    <w:rsid w:val="00880C09"/>
    <w:rsid w:val="00884484"/>
    <w:rsid w:val="0088719D"/>
    <w:rsid w:val="008909DE"/>
    <w:rsid w:val="008A75CE"/>
    <w:rsid w:val="008C5855"/>
    <w:rsid w:val="008D1994"/>
    <w:rsid w:val="008F1441"/>
    <w:rsid w:val="00903DB2"/>
    <w:rsid w:val="00905E1F"/>
    <w:rsid w:val="00922977"/>
    <w:rsid w:val="00937220"/>
    <w:rsid w:val="009373CF"/>
    <w:rsid w:val="00941B0B"/>
    <w:rsid w:val="00943675"/>
    <w:rsid w:val="009455E8"/>
    <w:rsid w:val="0097147D"/>
    <w:rsid w:val="00971EA5"/>
    <w:rsid w:val="00980B60"/>
    <w:rsid w:val="00995D5A"/>
    <w:rsid w:val="009A1528"/>
    <w:rsid w:val="009A4181"/>
    <w:rsid w:val="009B12E5"/>
    <w:rsid w:val="009D22C6"/>
    <w:rsid w:val="009F698F"/>
    <w:rsid w:val="00A43BE4"/>
    <w:rsid w:val="00A43D67"/>
    <w:rsid w:val="00A51BDB"/>
    <w:rsid w:val="00A52850"/>
    <w:rsid w:val="00A52C94"/>
    <w:rsid w:val="00A54992"/>
    <w:rsid w:val="00A64262"/>
    <w:rsid w:val="00A67EAE"/>
    <w:rsid w:val="00A85DA5"/>
    <w:rsid w:val="00A91791"/>
    <w:rsid w:val="00AA2860"/>
    <w:rsid w:val="00AA3C31"/>
    <w:rsid w:val="00AA5D53"/>
    <w:rsid w:val="00AC2F27"/>
    <w:rsid w:val="00AD1490"/>
    <w:rsid w:val="00AD7771"/>
    <w:rsid w:val="00AE3893"/>
    <w:rsid w:val="00AE4240"/>
    <w:rsid w:val="00AE6257"/>
    <w:rsid w:val="00AF3D18"/>
    <w:rsid w:val="00B06288"/>
    <w:rsid w:val="00B119F4"/>
    <w:rsid w:val="00B123BB"/>
    <w:rsid w:val="00B14C5B"/>
    <w:rsid w:val="00B1608F"/>
    <w:rsid w:val="00B24C95"/>
    <w:rsid w:val="00B33A0E"/>
    <w:rsid w:val="00B36E6A"/>
    <w:rsid w:val="00B5277D"/>
    <w:rsid w:val="00B57A1C"/>
    <w:rsid w:val="00B700D4"/>
    <w:rsid w:val="00B746FC"/>
    <w:rsid w:val="00B76ED9"/>
    <w:rsid w:val="00BA1625"/>
    <w:rsid w:val="00BC5FA8"/>
    <w:rsid w:val="00BC6754"/>
    <w:rsid w:val="00BD470D"/>
    <w:rsid w:val="00BD5810"/>
    <w:rsid w:val="00BE0B40"/>
    <w:rsid w:val="00BE2CB8"/>
    <w:rsid w:val="00BF3868"/>
    <w:rsid w:val="00C02C48"/>
    <w:rsid w:val="00C2722C"/>
    <w:rsid w:val="00C41882"/>
    <w:rsid w:val="00C46303"/>
    <w:rsid w:val="00C6575A"/>
    <w:rsid w:val="00C671C8"/>
    <w:rsid w:val="00C8187B"/>
    <w:rsid w:val="00CA1BF5"/>
    <w:rsid w:val="00CA50E3"/>
    <w:rsid w:val="00CB54B6"/>
    <w:rsid w:val="00CB55A6"/>
    <w:rsid w:val="00CC7093"/>
    <w:rsid w:val="00CD705E"/>
    <w:rsid w:val="00CD750A"/>
    <w:rsid w:val="00CE1B8B"/>
    <w:rsid w:val="00CF0276"/>
    <w:rsid w:val="00D26EA5"/>
    <w:rsid w:val="00D34BFC"/>
    <w:rsid w:val="00D34D4C"/>
    <w:rsid w:val="00D40EC0"/>
    <w:rsid w:val="00D52D55"/>
    <w:rsid w:val="00D55675"/>
    <w:rsid w:val="00D61FC2"/>
    <w:rsid w:val="00D7063C"/>
    <w:rsid w:val="00D7133F"/>
    <w:rsid w:val="00D76D19"/>
    <w:rsid w:val="00D86EB8"/>
    <w:rsid w:val="00D943B6"/>
    <w:rsid w:val="00DA1A37"/>
    <w:rsid w:val="00DB47BD"/>
    <w:rsid w:val="00DB643E"/>
    <w:rsid w:val="00DD2274"/>
    <w:rsid w:val="00DD72F4"/>
    <w:rsid w:val="00DE6FD4"/>
    <w:rsid w:val="00E0553B"/>
    <w:rsid w:val="00E058A3"/>
    <w:rsid w:val="00E05BE1"/>
    <w:rsid w:val="00E20AC2"/>
    <w:rsid w:val="00E37006"/>
    <w:rsid w:val="00E60978"/>
    <w:rsid w:val="00E83A1F"/>
    <w:rsid w:val="00EA5F7C"/>
    <w:rsid w:val="00EB0227"/>
    <w:rsid w:val="00EB4DA2"/>
    <w:rsid w:val="00EC7510"/>
    <w:rsid w:val="00ED4DDB"/>
    <w:rsid w:val="00F11680"/>
    <w:rsid w:val="00F23B57"/>
    <w:rsid w:val="00F24149"/>
    <w:rsid w:val="00F24B0D"/>
    <w:rsid w:val="00F315DC"/>
    <w:rsid w:val="00F34F03"/>
    <w:rsid w:val="00F60DAA"/>
    <w:rsid w:val="00F77D1C"/>
    <w:rsid w:val="00F80203"/>
    <w:rsid w:val="00F923CD"/>
    <w:rsid w:val="00F95768"/>
    <w:rsid w:val="00FA3411"/>
    <w:rsid w:val="00FB2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AE9A2A"/>
  <w15:chartTrackingRefBased/>
  <w15:docId w15:val="{C37B8367-C8B8-0E4F-8503-0C2EAB8E6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1E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E4BBC"/>
  </w:style>
  <w:style w:type="paragraph" w:styleId="Bibliography">
    <w:name w:val="Bibliography"/>
    <w:basedOn w:val="Normal"/>
    <w:next w:val="Normal"/>
    <w:uiPriority w:val="37"/>
    <w:unhideWhenUsed/>
    <w:rsid w:val="00BF3868"/>
    <w:pPr>
      <w:tabs>
        <w:tab w:val="left" w:pos="380"/>
      </w:tabs>
      <w:spacing w:after="240" w:line="480" w:lineRule="auto"/>
      <w:ind w:left="384" w:hanging="384"/>
    </w:pPr>
  </w:style>
  <w:style w:type="paragraph" w:styleId="Footer">
    <w:name w:val="footer"/>
    <w:basedOn w:val="Normal"/>
    <w:link w:val="FooterChar"/>
    <w:uiPriority w:val="99"/>
    <w:unhideWhenUsed/>
    <w:rsid w:val="00E058A3"/>
    <w:pPr>
      <w:tabs>
        <w:tab w:val="center" w:pos="4680"/>
        <w:tab w:val="right" w:pos="9360"/>
      </w:tabs>
    </w:pPr>
  </w:style>
  <w:style w:type="character" w:customStyle="1" w:styleId="FooterChar">
    <w:name w:val="Footer Char"/>
    <w:basedOn w:val="DefaultParagraphFont"/>
    <w:link w:val="Footer"/>
    <w:uiPriority w:val="99"/>
    <w:rsid w:val="00E058A3"/>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E058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142</Words>
  <Characters>6510</Characters>
  <Application>Microsoft Office Word</Application>
  <DocSecurity>0</DocSecurity>
  <Lines>54</Lines>
  <Paragraphs>15</Paragraphs>
  <ScaleCrop>false</ScaleCrop>
  <Company/>
  <LinksUpToDate>false</LinksUpToDate>
  <CharactersWithSpaces>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Cunningham</dc:creator>
  <cp:keywords/>
  <dc:description/>
  <cp:lastModifiedBy>Ashley Cunningham</cp:lastModifiedBy>
  <cp:revision>4</cp:revision>
  <dcterms:created xsi:type="dcterms:W3CDTF">2025-04-16T20:59:00Z</dcterms:created>
  <dcterms:modified xsi:type="dcterms:W3CDTF">2025-04-16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9S1ng3U"/&gt;&lt;style id="http://www.zotero.org/styles/msphere" hasBibliography="1" bibliographyStyleHasBeenSet="1"/&gt;&lt;prefs&gt;&lt;pref name="fieldType" value="Field"/&gt;&lt;/prefs&gt;&lt;/data&gt;</vt:lpwstr>
  </property>
</Properties>
</file>